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2AD77" w14:textId="78B33AAB" w:rsidR="00904DDB" w:rsidRPr="00C05180" w:rsidRDefault="00904DDB" w:rsidP="00904DDB">
      <w:pPr>
        <w:spacing w:line="360" w:lineRule="auto"/>
        <w:rPr>
          <w:rFonts w:eastAsia="Calibri"/>
          <w:szCs w:val="24"/>
        </w:rPr>
      </w:pPr>
      <w:r w:rsidRPr="00CE6EF2">
        <w:rPr>
          <w:b/>
        </w:rPr>
        <w:t>Additional file 1:</w:t>
      </w:r>
      <w:r>
        <w:rPr>
          <w:b/>
        </w:rPr>
        <w:t xml:space="preserve"> </w:t>
      </w:r>
      <w:r w:rsidRPr="00C05180">
        <w:rPr>
          <w:rFonts w:eastAsia="Calibri"/>
          <w:b/>
          <w:szCs w:val="24"/>
        </w:rPr>
        <w:t>Table S1.</w:t>
      </w:r>
      <w:r w:rsidRPr="00C05180">
        <w:rPr>
          <w:rFonts w:eastAsia="Calibri"/>
          <w:szCs w:val="24"/>
        </w:rPr>
        <w:t xml:space="preserve"> Multiplex</w:t>
      </w:r>
      <w:bookmarkStart w:id="0" w:name="_GoBack"/>
      <w:bookmarkEnd w:id="0"/>
      <w:r w:rsidRPr="00C05180">
        <w:rPr>
          <w:rFonts w:eastAsia="Calibri"/>
          <w:szCs w:val="24"/>
        </w:rPr>
        <w:t xml:space="preserve"> design and primer details of the 16 microsatellite markers used to study the genetic population structure of </w:t>
      </w:r>
      <w:r w:rsidRPr="00C05180">
        <w:rPr>
          <w:rFonts w:eastAsia="Calibri"/>
          <w:i/>
          <w:szCs w:val="24"/>
        </w:rPr>
        <w:t xml:space="preserve">An. </w:t>
      </w:r>
      <w:proofErr w:type="spellStart"/>
      <w:r w:rsidRPr="00C05180">
        <w:rPr>
          <w:rFonts w:eastAsia="Calibri"/>
          <w:i/>
          <w:szCs w:val="24"/>
        </w:rPr>
        <w:t>funestus</w:t>
      </w:r>
      <w:proofErr w:type="spellEnd"/>
      <w:r w:rsidRPr="00C05180">
        <w:rPr>
          <w:rFonts w:eastAsia="Calibri"/>
          <w:szCs w:val="24"/>
        </w:rPr>
        <w:t xml:space="preserve"> in Kenya. Initial letters on the sequences indicate the dye used.</w:t>
      </w:r>
    </w:p>
    <w:p w14:paraId="2165A0DF" w14:textId="77777777" w:rsidR="00904DDB" w:rsidRPr="00C05180" w:rsidRDefault="00904DDB" w:rsidP="00904DDB">
      <w:pPr>
        <w:spacing w:line="360" w:lineRule="auto"/>
        <w:rPr>
          <w:rFonts w:eastAsia="Calibri"/>
          <w:szCs w:val="24"/>
        </w:rPr>
      </w:pPr>
    </w:p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932"/>
        <w:gridCol w:w="1097"/>
        <w:gridCol w:w="1571"/>
        <w:gridCol w:w="4227"/>
        <w:gridCol w:w="1194"/>
      </w:tblGrid>
      <w:tr w:rsidR="00904DDB" w:rsidRPr="00C05180" w14:paraId="08C0CF06" w14:textId="77777777" w:rsidTr="00CE6EF2">
        <w:trPr>
          <w:trHeight w:val="300"/>
        </w:trPr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616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  <w:proofErr w:type="spellStart"/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Plexes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96D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Locus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A71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Chromosome</w:t>
            </w:r>
          </w:p>
        </w:tc>
        <w:tc>
          <w:tcPr>
            <w:tcW w:w="4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1A9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Sequence (5′ - 3′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879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Size range</w:t>
            </w:r>
          </w:p>
        </w:tc>
      </w:tr>
      <w:tr w:rsidR="00904DDB" w:rsidRPr="00C05180" w14:paraId="0A074B6D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CAA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Plex 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953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ND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360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2R 9B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20A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PET</w:t>
            </w:r>
            <w:r w:rsidRPr="00C05180">
              <w:rPr>
                <w:rFonts w:eastAsia="Times New Roman"/>
                <w:szCs w:val="24"/>
                <w:lang w:eastAsia="en-GB"/>
              </w:rPr>
              <w:t xml:space="preserve">-ATT CAT CCT GTG ATG CTT TG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816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88-200</w:t>
            </w:r>
          </w:p>
        </w:tc>
      </w:tr>
      <w:tr w:rsidR="00904DDB" w:rsidRPr="00C05180" w14:paraId="6619B14D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38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7A7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EF7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5F9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GG CTC TTC TTT GCA CTG 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79B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09B81616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B8C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9F8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FUN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C89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2L 24C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7C2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VIC</w:t>
            </w:r>
            <w:r w:rsidRPr="00C05180">
              <w:rPr>
                <w:rFonts w:eastAsia="Times New Roman"/>
                <w:szCs w:val="24"/>
                <w:lang w:eastAsia="en-GB"/>
              </w:rPr>
              <w:t>-AAC AGT GGA AGG CAA ATT G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FDE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40-166</w:t>
            </w:r>
          </w:p>
        </w:tc>
      </w:tr>
      <w:tr w:rsidR="00904DDB" w:rsidRPr="00C05180" w14:paraId="7D97E12D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0B2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BE9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DA2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23E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GCA CGG TTA CCA CTG CTC 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E41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4B466299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7C9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E02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ND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51E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2L 23A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9A1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6-FAM</w:t>
            </w:r>
            <w:r w:rsidRPr="00C05180">
              <w:rPr>
                <w:rFonts w:eastAsia="Times New Roman"/>
                <w:szCs w:val="24"/>
                <w:lang w:eastAsia="en-GB"/>
              </w:rPr>
              <w:t>-CAG AAC CAC TTC GAT TCA A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FF2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72-205</w:t>
            </w:r>
          </w:p>
        </w:tc>
      </w:tr>
      <w:tr w:rsidR="00904DDB" w:rsidRPr="00C05180" w14:paraId="56E854E7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6E1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080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AE3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752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CCT GCA CTC AGA AAC ACA 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390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154D5341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101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101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FUN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8A9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3R 35A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9D5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NED</w:t>
            </w:r>
            <w:r w:rsidRPr="00C05180">
              <w:rPr>
                <w:rFonts w:eastAsia="Times New Roman"/>
                <w:szCs w:val="24"/>
                <w:lang w:eastAsia="en-GB"/>
              </w:rPr>
              <w:t>-GAG CAA GCA GCT TACT GCA 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E31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46-168</w:t>
            </w:r>
          </w:p>
        </w:tc>
      </w:tr>
      <w:tr w:rsidR="00904DDB" w:rsidRPr="00C05180" w14:paraId="64E7313D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FA80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C07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0CA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E73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CG TTC AGT GCA CA TCAA T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EC2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641BA92D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DD4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Plex 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F11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FUNQ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DD3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X 5D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A41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VIC</w:t>
            </w:r>
            <w:r w:rsidRPr="00C05180">
              <w:rPr>
                <w:rFonts w:eastAsia="Times New Roman"/>
                <w:szCs w:val="24"/>
                <w:lang w:eastAsia="en-GB"/>
              </w:rPr>
              <w:t>-GCA AAC TGC TAG TAA ATG TTT C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4FB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84-98</w:t>
            </w:r>
          </w:p>
        </w:tc>
      </w:tr>
      <w:tr w:rsidR="00904DDB" w:rsidRPr="00C05180" w14:paraId="1228F59B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0F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A5A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761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57B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CA TTT CCA CAA TTT GCG 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434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3A67B007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E39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19F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FUNO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CBF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2R 18A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3F5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NED</w:t>
            </w:r>
            <w:r w:rsidRPr="00C05180">
              <w:rPr>
                <w:rFonts w:eastAsia="Times New Roman"/>
                <w:szCs w:val="24"/>
                <w:lang w:eastAsia="en-GB"/>
              </w:rPr>
              <w:t>-GCA CAC ATT TCA GGC AG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C5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10-132</w:t>
            </w:r>
          </w:p>
        </w:tc>
      </w:tr>
      <w:tr w:rsidR="00904DDB" w:rsidRPr="00C05180" w14:paraId="2F601D21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D2D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255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C8F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41F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GCC CAC ATT CTG CAC CT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385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06CB47C2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08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420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ND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178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3R 32D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A82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6-FAM</w:t>
            </w:r>
            <w:r w:rsidRPr="00C05180">
              <w:rPr>
                <w:rFonts w:eastAsia="Times New Roman"/>
                <w:szCs w:val="24"/>
                <w:lang w:eastAsia="en-GB"/>
              </w:rPr>
              <w:t>-AGA ACC ACA TTA GGG AAC A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E7B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23-139</w:t>
            </w:r>
          </w:p>
        </w:tc>
      </w:tr>
      <w:tr w:rsidR="00904DDB" w:rsidRPr="00C05180" w14:paraId="2E73B738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87E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E1F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73A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C7D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 xml:space="preserve">TTT ACA ACC AGC </w:t>
            </w:r>
            <w:proofErr w:type="spellStart"/>
            <w:r w:rsidRPr="00C05180">
              <w:rPr>
                <w:rFonts w:eastAsia="Times New Roman"/>
                <w:szCs w:val="24"/>
                <w:lang w:eastAsia="en-GB"/>
              </w:rPr>
              <w:t>AGC</w:t>
            </w:r>
            <w:proofErr w:type="spellEnd"/>
            <w:r w:rsidRPr="00C05180">
              <w:rPr>
                <w:rFonts w:eastAsia="Times New Roman"/>
                <w:szCs w:val="24"/>
                <w:lang w:eastAsia="en-GB"/>
              </w:rPr>
              <w:t xml:space="preserve"> ACA 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064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716FD32B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9D6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A1B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ND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305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2R 13C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564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PET</w:t>
            </w:r>
            <w:r w:rsidRPr="00C05180">
              <w:rPr>
                <w:rFonts w:eastAsia="Times New Roman"/>
                <w:szCs w:val="24"/>
                <w:lang w:eastAsia="en-GB"/>
              </w:rPr>
              <w:t>-GTT CAG CTG TTG GTG TGT TA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493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83-107</w:t>
            </w:r>
          </w:p>
        </w:tc>
      </w:tr>
      <w:tr w:rsidR="00904DDB" w:rsidRPr="00C05180" w14:paraId="59E4D862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51E4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FEE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038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6E8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TTT TCG TAC GGA GAA AAA T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E1F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7C75FFED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1A0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Plex 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F34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UB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C7B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2L 20D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4D5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6-FAM</w:t>
            </w:r>
            <w:r w:rsidRPr="00C05180">
              <w:rPr>
                <w:rFonts w:eastAsia="Times New Roman"/>
                <w:szCs w:val="24"/>
                <w:lang w:eastAsia="en-GB"/>
              </w:rPr>
              <w:t xml:space="preserve">-CAG TTT CTG CGT GGA </w:t>
            </w:r>
            <w:proofErr w:type="spellStart"/>
            <w:r w:rsidRPr="00C05180">
              <w:rPr>
                <w:rFonts w:eastAsia="Times New Roman"/>
                <w:szCs w:val="24"/>
                <w:lang w:eastAsia="en-GB"/>
              </w:rPr>
              <w:t>GGA</w:t>
            </w:r>
            <w:proofErr w:type="spellEnd"/>
            <w:r w:rsidRPr="00C05180">
              <w:rPr>
                <w:rFonts w:eastAsia="Times New Roman"/>
                <w:szCs w:val="24"/>
                <w:lang w:eastAsia="en-GB"/>
              </w:rPr>
              <w:t xml:space="preserve"> A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E3F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74-214</w:t>
            </w:r>
          </w:p>
        </w:tc>
      </w:tr>
      <w:tr w:rsidR="00904DDB" w:rsidRPr="00C05180" w14:paraId="04DD42FE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2EF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B98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520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86A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 xml:space="preserve">AGC </w:t>
            </w:r>
            <w:proofErr w:type="spellStart"/>
            <w:r w:rsidRPr="00C05180">
              <w:rPr>
                <w:rFonts w:eastAsia="Times New Roman"/>
                <w:szCs w:val="24"/>
                <w:lang w:eastAsia="en-GB"/>
              </w:rPr>
              <w:t>AGC</w:t>
            </w:r>
            <w:proofErr w:type="spellEnd"/>
            <w:r w:rsidRPr="00C05180">
              <w:rPr>
                <w:rFonts w:eastAsia="Times New Roman"/>
                <w:szCs w:val="24"/>
                <w:lang w:eastAsia="en-GB"/>
              </w:rPr>
              <w:t xml:space="preserve"> TGA </w:t>
            </w:r>
            <w:proofErr w:type="spellStart"/>
            <w:r w:rsidRPr="00C05180">
              <w:rPr>
                <w:rFonts w:eastAsia="Times New Roman"/>
                <w:szCs w:val="24"/>
                <w:lang w:eastAsia="en-GB"/>
              </w:rPr>
              <w:t>TGA</w:t>
            </w:r>
            <w:proofErr w:type="spellEnd"/>
            <w:r w:rsidRPr="00C05180">
              <w:rPr>
                <w:rFonts w:eastAsia="Times New Roman"/>
                <w:szCs w:val="24"/>
                <w:lang w:eastAsia="en-GB"/>
              </w:rPr>
              <w:t xml:space="preserve"> GCC ATC T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7F7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04D9BED1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AB5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203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ND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878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3R 33A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DE8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PET</w:t>
            </w:r>
            <w:r w:rsidRPr="00C05180">
              <w:rPr>
                <w:rFonts w:eastAsia="Times New Roman"/>
                <w:szCs w:val="24"/>
                <w:lang w:eastAsia="en-GB"/>
              </w:rPr>
              <w:t>-TGC ATC ATT CGA CTC GGA A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638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70-84</w:t>
            </w:r>
          </w:p>
        </w:tc>
      </w:tr>
      <w:tr w:rsidR="00904DDB" w:rsidRPr="00C05180" w14:paraId="60A74228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9F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7E3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2B3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ED5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AC GGC ACT ACC GTT CAC T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09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61356B50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F15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82C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UB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B14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2R 11A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F33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VIC</w:t>
            </w:r>
            <w:r w:rsidRPr="00C05180">
              <w:rPr>
                <w:rFonts w:eastAsia="Times New Roman"/>
                <w:szCs w:val="24"/>
                <w:lang w:eastAsia="en-GB"/>
              </w:rPr>
              <w:t>-CCA GCA GGT GTG GAG GA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BAA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34-174</w:t>
            </w:r>
          </w:p>
        </w:tc>
      </w:tr>
      <w:tr w:rsidR="00904DDB" w:rsidRPr="00C05180" w14:paraId="04D6C81E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35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B97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F4A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556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 xml:space="preserve">GTC GTA CAA AAG CAC </w:t>
            </w:r>
            <w:proofErr w:type="spellStart"/>
            <w:r w:rsidRPr="00C05180">
              <w:rPr>
                <w:rFonts w:eastAsia="Times New Roman"/>
                <w:szCs w:val="24"/>
                <w:lang w:eastAsia="en-GB"/>
              </w:rPr>
              <w:t>CAC</w:t>
            </w:r>
            <w:proofErr w:type="spellEnd"/>
            <w:r w:rsidRPr="00C05180">
              <w:rPr>
                <w:rFonts w:eastAsia="Times New Roman"/>
                <w:szCs w:val="24"/>
                <w:lang w:eastAsia="en-GB"/>
              </w:rPr>
              <w:t xml:space="preserve"> C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585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066B6E88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D77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4B9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ND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C08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X 3B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479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NED</w:t>
            </w:r>
            <w:r w:rsidRPr="00C05180">
              <w:rPr>
                <w:rFonts w:eastAsia="Times New Roman"/>
                <w:szCs w:val="24"/>
                <w:lang w:eastAsia="en-GB"/>
              </w:rPr>
              <w:t>-GTT CTC CAT CGC TGT TCT ACT 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67A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87-107</w:t>
            </w:r>
          </w:p>
        </w:tc>
      </w:tr>
      <w:tr w:rsidR="00904DDB" w:rsidRPr="00C05180" w14:paraId="5AEB5FDA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159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5F4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18A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CF0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TAT AAC GTT TCG TAC ACA CGC 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6CF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2C713863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0E6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Plex 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67F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UB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A9A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3L 46C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0D0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VIC</w:t>
            </w:r>
            <w:r w:rsidRPr="00C05180">
              <w:rPr>
                <w:rFonts w:eastAsia="Times New Roman"/>
                <w:szCs w:val="24"/>
                <w:lang w:eastAsia="en-GB"/>
              </w:rPr>
              <w:t>-TGG GGA ACT GGT CGT TAG A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FF6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41-101</w:t>
            </w:r>
          </w:p>
        </w:tc>
      </w:tr>
      <w:tr w:rsidR="00904DDB" w:rsidRPr="00C05180" w14:paraId="137457C6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E4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079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B6E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7D7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CTG GTG ATG GGA TTG AGG A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AF0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08839D73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F66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E04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FUN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046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3L 43A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A4C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6-FAM</w:t>
            </w:r>
            <w:r w:rsidRPr="00C05180">
              <w:rPr>
                <w:rFonts w:eastAsia="Times New Roman"/>
                <w:szCs w:val="24"/>
                <w:lang w:eastAsia="en-GB"/>
              </w:rPr>
              <w:t>-GCC TTC AGT TTC GAT TGG C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68F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04-118</w:t>
            </w:r>
          </w:p>
        </w:tc>
      </w:tr>
      <w:tr w:rsidR="00904DDB" w:rsidRPr="00C05180" w14:paraId="5F6DF30A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B9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45E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2CB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B12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AT AAG ATG CGA CCG TGG 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2FF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70D3557D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BE7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DFE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UB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552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2L 26CD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372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NED</w:t>
            </w:r>
            <w:r w:rsidRPr="00C05180">
              <w:rPr>
                <w:rFonts w:eastAsia="Times New Roman"/>
                <w:szCs w:val="24"/>
                <w:lang w:eastAsia="en-GB"/>
              </w:rPr>
              <w:t>-TGT CCA TGT ACA ACC GCA A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63F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78-218</w:t>
            </w:r>
          </w:p>
        </w:tc>
      </w:tr>
      <w:tr w:rsidR="00904DDB" w:rsidRPr="00C05180" w14:paraId="3C28638F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920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B71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DA6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79B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 xml:space="preserve">TTC TCC AGC ATC </w:t>
            </w:r>
            <w:proofErr w:type="spellStart"/>
            <w:r w:rsidRPr="00C05180">
              <w:rPr>
                <w:rFonts w:eastAsia="Times New Roman"/>
                <w:szCs w:val="24"/>
                <w:lang w:eastAsia="en-GB"/>
              </w:rPr>
              <w:t>ATC</w:t>
            </w:r>
            <w:proofErr w:type="spellEnd"/>
            <w:r w:rsidRPr="00C05180">
              <w:rPr>
                <w:rFonts w:eastAsia="Times New Roman"/>
                <w:szCs w:val="24"/>
                <w:lang w:eastAsia="en-GB"/>
              </w:rPr>
              <w:t xml:space="preserve"> AGC A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C12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  <w:tr w:rsidR="00904DDB" w:rsidRPr="00C05180" w14:paraId="57613C0B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4AD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683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AFND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93F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2R 15C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962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b/>
                <w:bCs/>
                <w:szCs w:val="24"/>
                <w:lang w:eastAsia="en-GB"/>
              </w:rPr>
              <w:t>PET</w:t>
            </w:r>
            <w:r w:rsidRPr="00C05180">
              <w:rPr>
                <w:rFonts w:eastAsia="Times New Roman"/>
                <w:szCs w:val="24"/>
                <w:lang w:eastAsia="en-GB"/>
              </w:rPr>
              <w:t>-CCT CTC GTT GTG TTG CCT A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93C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169-183</w:t>
            </w:r>
          </w:p>
        </w:tc>
      </w:tr>
      <w:tr w:rsidR="00904DDB" w:rsidRPr="00C05180" w14:paraId="1EC55AE7" w14:textId="77777777" w:rsidTr="00CE6EF2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94A6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84D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39F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F2E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GTT CAT ACG TTG CCC GAT T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566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szCs w:val="24"/>
                <w:lang w:eastAsia="en-GB"/>
              </w:rPr>
            </w:pPr>
            <w:r w:rsidRPr="00C05180">
              <w:rPr>
                <w:rFonts w:eastAsia="Times New Roman"/>
                <w:szCs w:val="24"/>
                <w:lang w:eastAsia="en-GB"/>
              </w:rPr>
              <w:t> </w:t>
            </w:r>
          </w:p>
        </w:tc>
      </w:tr>
    </w:tbl>
    <w:p w14:paraId="143D0D36" w14:textId="77777777" w:rsidR="00904DDB" w:rsidRPr="00C05180" w:rsidRDefault="00904DDB" w:rsidP="00904DDB">
      <w:pPr>
        <w:spacing w:line="360" w:lineRule="auto"/>
        <w:rPr>
          <w:rFonts w:eastAsia="Calibri"/>
          <w:b/>
          <w:szCs w:val="24"/>
        </w:rPr>
      </w:pPr>
    </w:p>
    <w:p w14:paraId="05309A6D" w14:textId="77777777" w:rsidR="00904DDB" w:rsidRPr="00C05180" w:rsidRDefault="00904DDB" w:rsidP="00904DDB">
      <w:pPr>
        <w:spacing w:line="360" w:lineRule="auto"/>
        <w:rPr>
          <w:rFonts w:eastAsia="Calibri"/>
          <w:b/>
          <w:szCs w:val="24"/>
        </w:rPr>
      </w:pPr>
    </w:p>
    <w:p w14:paraId="13AD1C5B" w14:textId="77777777" w:rsidR="00904DDB" w:rsidRDefault="00904DDB" w:rsidP="00904DDB">
      <w:pPr>
        <w:spacing w:line="360" w:lineRule="auto"/>
        <w:rPr>
          <w:b/>
        </w:rPr>
        <w:sectPr w:rsidR="00904D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A0F7DA" w14:textId="726B2666" w:rsidR="00904DDB" w:rsidRPr="00C05180" w:rsidRDefault="00904DDB" w:rsidP="00904DDB">
      <w:pPr>
        <w:spacing w:line="360" w:lineRule="auto"/>
        <w:rPr>
          <w:rFonts w:eastAsia="Calibri"/>
          <w:szCs w:val="24"/>
        </w:rPr>
      </w:pPr>
      <w:r w:rsidRPr="00933C54">
        <w:rPr>
          <w:b/>
        </w:rPr>
        <w:lastRenderedPageBreak/>
        <w:t>Additional file 1:</w:t>
      </w:r>
      <w:r>
        <w:rPr>
          <w:b/>
        </w:rPr>
        <w:t xml:space="preserve"> </w:t>
      </w:r>
      <w:r w:rsidRPr="00C05180">
        <w:rPr>
          <w:rFonts w:eastAsia="Calibri"/>
          <w:b/>
          <w:szCs w:val="24"/>
        </w:rPr>
        <w:t xml:space="preserve">Table S2. </w:t>
      </w:r>
      <w:r w:rsidRPr="00C05180">
        <w:rPr>
          <w:rFonts w:eastAsia="Calibri"/>
          <w:szCs w:val="24"/>
        </w:rPr>
        <w:t xml:space="preserve">Genetic diversity across all populations </w:t>
      </w:r>
    </w:p>
    <w:tbl>
      <w:tblPr>
        <w:tblW w:w="5580" w:type="pct"/>
        <w:tblLook w:val="04A0" w:firstRow="1" w:lastRow="0" w:firstColumn="1" w:lastColumn="0" w:noHBand="0" w:noVBand="1"/>
      </w:tblPr>
      <w:tblGrid>
        <w:gridCol w:w="1442"/>
        <w:gridCol w:w="1305"/>
        <w:gridCol w:w="1031"/>
        <w:gridCol w:w="1457"/>
        <w:gridCol w:w="1136"/>
        <w:gridCol w:w="1136"/>
        <w:gridCol w:w="1217"/>
        <w:gridCol w:w="1367"/>
        <w:gridCol w:w="1030"/>
        <w:gridCol w:w="1192"/>
        <w:gridCol w:w="1192"/>
        <w:gridCol w:w="1037"/>
        <w:gridCol w:w="1024"/>
      </w:tblGrid>
      <w:tr w:rsidR="00904DDB" w:rsidRPr="00C05180" w14:paraId="58F074E4" w14:textId="77777777" w:rsidTr="00E53760">
        <w:trPr>
          <w:trHeight w:val="260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3F2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EC7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824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Ahero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C15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Kamnarok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1C9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Usenge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B68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Mageta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772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Bunyala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83F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 xml:space="preserve">W. </w:t>
            </w: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Alego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2CB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Njoro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32B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Jaribuni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305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Lwanya</w:t>
            </w:r>
            <w:proofErr w:type="spellEnd"/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200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Fihoni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6D0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Samia</w:t>
            </w:r>
            <w:proofErr w:type="spellEnd"/>
          </w:p>
        </w:tc>
      </w:tr>
      <w:tr w:rsidR="00904DDB" w:rsidRPr="00C05180" w14:paraId="698FFEAB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366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ND1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022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6C2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F40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9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43D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8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033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0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4D3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6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E55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9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E4F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6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E32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EA1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5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962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29A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15</w:t>
            </w:r>
          </w:p>
        </w:tc>
      </w:tr>
      <w:tr w:rsidR="00904DDB" w:rsidRPr="00C05180" w14:paraId="131E422C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D16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D3E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438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2AA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5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058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38F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8B4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4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39A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0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350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4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3A9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8B2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B6D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C46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86</w:t>
            </w:r>
          </w:p>
        </w:tc>
      </w:tr>
      <w:tr w:rsidR="00904DDB" w:rsidRPr="00C05180" w14:paraId="2A5D3611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4AC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A85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92C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8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054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4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394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597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7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65A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0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8FD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2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96A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480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2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19B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2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A3E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3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670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45</w:t>
            </w:r>
          </w:p>
        </w:tc>
      </w:tr>
      <w:tr w:rsidR="00904DDB" w:rsidRPr="00C05180" w14:paraId="58FC753E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E39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372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8D5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23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C7E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90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EB3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06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725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8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698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40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15C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64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9CE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4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7F8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41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B6A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08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29D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39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C1E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437</w:t>
            </w:r>
          </w:p>
        </w:tc>
      </w:tr>
      <w:tr w:rsidR="00904DDB" w:rsidRPr="00C05180" w14:paraId="047BC80A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A4B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ND4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D39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52E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4C9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9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286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6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DD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66D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ACE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9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FF1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4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5DB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1B1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7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DA2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3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0F1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3</w:t>
            </w:r>
          </w:p>
        </w:tc>
      </w:tr>
      <w:tr w:rsidR="00904DDB" w:rsidRPr="00C05180" w14:paraId="782186D1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E39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643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FF8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CA0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6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854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3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E65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FF7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1F0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0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A03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3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331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070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4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F76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E0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7</w:t>
            </w:r>
          </w:p>
        </w:tc>
      </w:tr>
      <w:tr w:rsidR="00904DDB" w:rsidRPr="00C05180" w14:paraId="20AEE5B2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F86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B0F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690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2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BF5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09B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441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2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F57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5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1C3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6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136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4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FAB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21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9BE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875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6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FF8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43</w:t>
            </w:r>
          </w:p>
        </w:tc>
      </w:tr>
      <w:tr w:rsidR="00904DDB" w:rsidRPr="00C05180" w14:paraId="65915C7E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A1E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C6C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BDC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47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1E8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70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6F6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88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58A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964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14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DD5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48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41F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74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97B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589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66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BF3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95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7E1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166</w:t>
            </w:r>
          </w:p>
        </w:tc>
      </w:tr>
      <w:tr w:rsidR="00904DDB" w:rsidRPr="00C05180" w14:paraId="5D1208DC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337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FUN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AF4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EAD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4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29B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3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BD2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389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0EF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9A2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6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FA3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3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177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803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142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6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A82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</w:tr>
      <w:tr w:rsidR="00904DDB" w:rsidRPr="00C05180" w14:paraId="2B62D8E3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CE7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9BD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87C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5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AC5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9DB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44C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A6C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701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3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307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1B7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5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CD7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9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412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4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471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904DDB" w:rsidRPr="00C05180" w14:paraId="22928EF8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3C8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EC8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9BB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156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7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BF7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5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3B6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A0B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2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F64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110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2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053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7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20B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F17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7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F63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4</w:t>
            </w:r>
          </w:p>
        </w:tc>
      </w:tr>
      <w:tr w:rsidR="00904DDB" w:rsidRPr="00C05180" w14:paraId="12B5ABA0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796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AFA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57F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02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FD4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99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05D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78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4D9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515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2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06C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37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563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66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45D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28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E68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78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DE0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5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3D8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183</w:t>
            </w:r>
          </w:p>
        </w:tc>
      </w:tr>
      <w:tr w:rsidR="00904DDB" w:rsidRPr="00C05180" w14:paraId="3EB409A0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D53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FUNL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92B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753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0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91E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0DD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85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751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0A1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05E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D6B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373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9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7D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4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9B4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3</w:t>
            </w:r>
          </w:p>
        </w:tc>
      </w:tr>
      <w:tr w:rsidR="00904DDB" w:rsidRPr="00C05180" w14:paraId="1521F76F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0B5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64F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39B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9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AB8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F43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E4B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8C4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82B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606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38A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063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9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E72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5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248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7</w:t>
            </w:r>
          </w:p>
        </w:tc>
      </w:tr>
      <w:tr w:rsidR="00904DDB" w:rsidRPr="00C05180" w14:paraId="194C9769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0D2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807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D23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5DA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8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47F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8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406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74B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6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B7F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6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5CB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E9B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9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05E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C67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4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4D0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5</w:t>
            </w:r>
          </w:p>
        </w:tc>
      </w:tr>
      <w:tr w:rsidR="00904DDB" w:rsidRPr="00C05180" w14:paraId="4ED55CED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46A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2E4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9A8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51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4DF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70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9D0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85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D40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6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237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63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E0B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08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1E8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44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1A0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44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25E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68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107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1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818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728</w:t>
            </w:r>
          </w:p>
        </w:tc>
      </w:tr>
      <w:tr w:rsidR="00904DDB" w:rsidRPr="00C05180" w14:paraId="23ED39D5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BDD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ND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02A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B1E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3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3CA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493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8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146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A78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6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E14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5F5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2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851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7A1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EF4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E9E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11</w:t>
            </w:r>
          </w:p>
        </w:tc>
      </w:tr>
      <w:tr w:rsidR="00904DDB" w:rsidRPr="00C05180" w14:paraId="61578B68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5DF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D8C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EA1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6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424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2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744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4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B31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7D7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D3F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77D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1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22C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8BF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F10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0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384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90</w:t>
            </w:r>
          </w:p>
        </w:tc>
      </w:tr>
      <w:tr w:rsidR="00904DDB" w:rsidRPr="00C05180" w14:paraId="66BF4B8E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FFC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5D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03C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BB1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9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08C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8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416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CCD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5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195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A85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7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295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4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9B4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4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3D1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AC5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48</w:t>
            </w:r>
          </w:p>
        </w:tc>
      </w:tr>
      <w:tr w:rsidR="00904DDB" w:rsidRPr="00C05180" w14:paraId="0EA21699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864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A5F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9E3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12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7C2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53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BC0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57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41A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8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10E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64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D78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2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B0E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06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7DF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79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E2A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68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B37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19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198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879</w:t>
            </w:r>
          </w:p>
        </w:tc>
      </w:tr>
      <w:tr w:rsidR="00904DDB" w:rsidRPr="00C05180" w14:paraId="1DDCA39C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AFE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ND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970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942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6C6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E6D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6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581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5AC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2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630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7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E79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727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FF7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3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857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4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0F6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7</w:t>
            </w:r>
          </w:p>
        </w:tc>
      </w:tr>
      <w:tr w:rsidR="00904DDB" w:rsidRPr="00C05180" w14:paraId="26577A26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4C3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00A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662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C62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B9E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4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17E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C11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8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867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2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A87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C4E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9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0D8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144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5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091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3</w:t>
            </w:r>
          </w:p>
        </w:tc>
      </w:tr>
      <w:tr w:rsidR="00904DDB" w:rsidRPr="00C05180" w14:paraId="25B05744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CAC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753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27F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84B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A46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4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765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966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9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0E5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5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2C2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3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3E8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14D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292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03E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49</w:t>
            </w:r>
          </w:p>
        </w:tc>
      </w:tr>
      <w:tr w:rsidR="00904DDB" w:rsidRPr="00C05180" w14:paraId="5DF229E3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A01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C09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F41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23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106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52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622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21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86B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5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2EE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43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9A5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62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61C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96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0FC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1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A63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88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BDD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46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5CE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215</w:t>
            </w:r>
          </w:p>
        </w:tc>
      </w:tr>
      <w:tr w:rsidR="00904DDB" w:rsidRPr="00C05180" w14:paraId="7CC98C5A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E21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FUNO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C3D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7C2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4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BF7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7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E80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5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76E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BA1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0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B7F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F7C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F7E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DB2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8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C55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170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42</w:t>
            </w:r>
          </w:p>
        </w:tc>
      </w:tr>
      <w:tr w:rsidR="00904DDB" w:rsidRPr="00C05180" w14:paraId="7F73BA01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56B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E52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E86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5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65F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A72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3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446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580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0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674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DB0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381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5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85F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51D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3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4BC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59</w:t>
            </w:r>
          </w:p>
        </w:tc>
      </w:tr>
      <w:tr w:rsidR="00904DDB" w:rsidRPr="00C05180" w14:paraId="0AE1D289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C3F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50C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42F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272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7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845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5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E06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38C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7CC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6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4DC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45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D98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46B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D48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6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9ED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0</w:t>
            </w:r>
          </w:p>
        </w:tc>
      </w:tr>
      <w:tr w:rsidR="00904DDB" w:rsidRPr="00C05180" w14:paraId="3C590169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943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79B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687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22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B66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63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B1E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25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D99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9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5A4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45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A53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81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409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47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8B8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5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47E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51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59E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55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163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450</w:t>
            </w:r>
          </w:p>
        </w:tc>
      </w:tr>
      <w:tr w:rsidR="00904DDB" w:rsidRPr="00C05180" w14:paraId="1B676573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E80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FUNQ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D21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FCB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1CE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3E8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7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D00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CC2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2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AB3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76A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E21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7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8F7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107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5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397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65</w:t>
            </w:r>
          </w:p>
        </w:tc>
      </w:tr>
      <w:tr w:rsidR="00904DDB" w:rsidRPr="00C05180" w14:paraId="1D941FCD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BBF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3F7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687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0FE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917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3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804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0BA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8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AF6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090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DA9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8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6BA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10A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EA0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35</w:t>
            </w:r>
          </w:p>
        </w:tc>
      </w:tr>
      <w:tr w:rsidR="00904DDB" w:rsidRPr="00C05180" w14:paraId="746CC23E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C37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0E8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A6B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6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55E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5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6B3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9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FC5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0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384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0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994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C7D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E39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F93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7E7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4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F89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8</w:t>
            </w:r>
          </w:p>
        </w:tc>
      </w:tr>
      <w:tr w:rsidR="00904DDB" w:rsidRPr="00C05180" w14:paraId="39D8558E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B02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7FE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ED2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15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A1C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75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E48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EB9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7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731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08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246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25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9F6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38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866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5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389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82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25F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7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7EC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755</w:t>
            </w:r>
          </w:p>
        </w:tc>
      </w:tr>
      <w:tr w:rsidR="00904DDB" w:rsidRPr="00C05180" w14:paraId="20AC9D75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FF3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ND1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46D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242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F70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6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F7D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02F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8E4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F7A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A9A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E37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CD4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0B9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524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7</w:t>
            </w:r>
          </w:p>
        </w:tc>
      </w:tr>
      <w:tr w:rsidR="00904DDB" w:rsidRPr="00C05180" w14:paraId="0773827F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559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462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D8A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398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4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608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2A9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570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3FF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154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C6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161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6C3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371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3</w:t>
            </w:r>
          </w:p>
        </w:tc>
      </w:tr>
      <w:tr w:rsidR="00904DDB" w:rsidRPr="00C05180" w14:paraId="1B6504A7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FAA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F10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04E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8D1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1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C67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764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B64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8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4B0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7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98C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AB1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407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FEC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8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D5F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2</w:t>
            </w:r>
          </w:p>
        </w:tc>
      </w:tr>
      <w:tr w:rsidR="00904DDB" w:rsidRPr="00C05180" w14:paraId="02588845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3CA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BA0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57B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55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D1A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76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13A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7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4CD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229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51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853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69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D1A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27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7D2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0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508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09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772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2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F5C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703</w:t>
            </w:r>
          </w:p>
        </w:tc>
      </w:tr>
      <w:tr w:rsidR="00904DDB" w:rsidRPr="00C05180" w14:paraId="7C83B76D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82A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ND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145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208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6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E43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7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9BF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72D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2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CF5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EE8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83C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E42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8B1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439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5F0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84</w:t>
            </w:r>
          </w:p>
        </w:tc>
      </w:tr>
      <w:tr w:rsidR="00904DDB" w:rsidRPr="00C05180" w14:paraId="4A2F45B5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B96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429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A8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3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223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6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162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1B5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9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0EF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918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691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862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389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9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288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3A6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16</w:t>
            </w:r>
          </w:p>
        </w:tc>
      </w:tr>
      <w:tr w:rsidR="00904DDB" w:rsidRPr="00C05180" w14:paraId="5BD3EA27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0FF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319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DE5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4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BF2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1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AF5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0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34F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9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9C3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5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966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2F5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61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AD0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5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43D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9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D98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6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151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07</w:t>
            </w:r>
          </w:p>
        </w:tc>
      </w:tr>
      <w:tr w:rsidR="00904DDB" w:rsidRPr="00C05180" w14:paraId="4DCA489A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B43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306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815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50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8B2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92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294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35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B2A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995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6F3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2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C8E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1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036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5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980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40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5B8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36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FDB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296</w:t>
            </w:r>
          </w:p>
        </w:tc>
      </w:tr>
      <w:tr w:rsidR="00904DDB" w:rsidRPr="00C05180" w14:paraId="4420356D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08F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lastRenderedPageBreak/>
              <w:t>AFUB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07C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516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1E0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DA7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8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DED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8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BED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8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2AC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163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9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3AD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EB1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0EB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7CD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6</w:t>
            </w:r>
          </w:p>
        </w:tc>
      </w:tr>
      <w:tr w:rsidR="00904DDB" w:rsidRPr="00C05180" w14:paraId="6EE54279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7C3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960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75A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1D9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8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3F1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550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7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DB8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E36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532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31F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FA0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256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3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BD4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4</w:t>
            </w:r>
          </w:p>
        </w:tc>
      </w:tr>
      <w:tr w:rsidR="00904DDB" w:rsidRPr="00C05180" w14:paraId="70958BB1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105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F71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734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2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9A2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7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98F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8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FF5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9A1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2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6CF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4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AB3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CC4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4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861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955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360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84</w:t>
            </w:r>
          </w:p>
        </w:tc>
      </w:tr>
      <w:tr w:rsidR="00904DDB" w:rsidRPr="00C05180" w14:paraId="67E47750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028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FCC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706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61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00E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55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5D7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79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2C8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9E9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9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2B3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88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D79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8F7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5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E3F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78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C67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5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722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214</w:t>
            </w:r>
          </w:p>
        </w:tc>
      </w:tr>
      <w:tr w:rsidR="00904DDB" w:rsidRPr="00C05180" w14:paraId="5461C47E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26A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UB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D8C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B9F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D54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5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E68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6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90F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629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0A0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2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94C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5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5A0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A02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ABE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705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95</w:t>
            </w:r>
          </w:p>
        </w:tc>
      </w:tr>
      <w:tr w:rsidR="00904DDB" w:rsidRPr="00C05180" w14:paraId="570CA704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F34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055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DCC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EB9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4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51F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E3C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DD2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D9D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2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E6B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4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DDE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E8D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58D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064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19</w:t>
            </w:r>
          </w:p>
        </w:tc>
      </w:tr>
      <w:tr w:rsidR="00904DDB" w:rsidRPr="00C05180" w14:paraId="0733E6AF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25A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A83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3E0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1EF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8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A93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6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710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1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507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4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A18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5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A07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BD7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23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359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37B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45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B74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54</w:t>
            </w:r>
          </w:p>
        </w:tc>
      </w:tr>
      <w:tr w:rsidR="00904DDB" w:rsidRPr="00C05180" w14:paraId="6D735818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75A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7CB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FB1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20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FBF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93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408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63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3B2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402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87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2BD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90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FE7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82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054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694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9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9A6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27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C0C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903</w:t>
            </w:r>
          </w:p>
        </w:tc>
      </w:tr>
      <w:tr w:rsidR="00904DDB" w:rsidRPr="00C05180" w14:paraId="44F7C8A6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827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ND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B88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7D1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ACB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3F7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4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FD7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6EA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8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49D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E3D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N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88A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243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9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79B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6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3C5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4</w:t>
            </w:r>
          </w:p>
        </w:tc>
      </w:tr>
      <w:tr w:rsidR="00904DDB" w:rsidRPr="00C05180" w14:paraId="04CF6886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74B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D70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81F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805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C93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2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6E7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82E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3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B02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D3D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N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A89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4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901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7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1B1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3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3AA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6</w:t>
            </w:r>
          </w:p>
        </w:tc>
      </w:tr>
      <w:tr w:rsidR="00904DDB" w:rsidRPr="00C05180" w14:paraId="52A6D360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8B3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68B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F77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4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9EF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2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910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7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8A3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8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11F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8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C3C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EF1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N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809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501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16D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9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F39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38</w:t>
            </w:r>
          </w:p>
        </w:tc>
      </w:tr>
      <w:tr w:rsidR="00904DDB" w:rsidRPr="00C05180" w14:paraId="1941DC65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FCD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A9D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03E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26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9A1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7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ACB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08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B71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8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68F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7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7D8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66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82A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109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963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0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B80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E9C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741</w:t>
            </w:r>
          </w:p>
        </w:tc>
      </w:tr>
      <w:tr w:rsidR="00904DDB" w:rsidRPr="00C05180" w14:paraId="7618ED14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E08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UB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E8E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455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808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7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D94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23E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ED0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F1C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B59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283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8EF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5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4A0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0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015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6</w:t>
            </w:r>
          </w:p>
        </w:tc>
      </w:tr>
      <w:tr w:rsidR="00904DDB" w:rsidRPr="00C05180" w14:paraId="460F1439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FD1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549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20B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EFB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9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1F6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05F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796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2AA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1D8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C95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EDC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7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45E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3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969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4</w:t>
            </w:r>
          </w:p>
        </w:tc>
      </w:tr>
      <w:tr w:rsidR="00904DDB" w:rsidRPr="00C05180" w14:paraId="60907899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ACF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6CE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A65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7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624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6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DFC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8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3A1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870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7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0F5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DA8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E11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D39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514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7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EF4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47</w:t>
            </w:r>
          </w:p>
        </w:tc>
      </w:tr>
      <w:tr w:rsidR="00904DDB" w:rsidRPr="00C05180" w14:paraId="0172A5A0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9B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523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DFB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7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647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98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EB6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3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6A2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6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EEF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93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DFB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3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E1B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64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596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37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FDD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.76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F6A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4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552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.028</w:t>
            </w:r>
          </w:p>
        </w:tc>
      </w:tr>
      <w:tr w:rsidR="00904DDB" w:rsidRPr="00C05180" w14:paraId="792B01E7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8B6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AFUB1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6CB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ED4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ACE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6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501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9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45A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A8D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BD7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506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N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234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7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67C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8A6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6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F7E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91</w:t>
            </w:r>
          </w:p>
        </w:tc>
      </w:tr>
      <w:tr w:rsidR="00904DDB" w:rsidRPr="00C05180" w14:paraId="33E82E02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E27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F0A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44E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334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6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1C5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E3A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7F8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0.00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E2D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1D9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C05180">
              <w:rPr>
                <w:rFonts w:eastAsia="Times New Roman"/>
                <w:b/>
                <w:bCs/>
                <w:color w:val="000000"/>
                <w:szCs w:val="24"/>
              </w:rPr>
              <w:t>N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CD6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4CD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006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4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066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09</w:t>
            </w:r>
          </w:p>
        </w:tc>
      </w:tr>
      <w:tr w:rsidR="00904DDB" w:rsidRPr="00C05180" w14:paraId="12EEDF65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D53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C50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3E6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0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1E9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461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8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C62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9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B29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1E6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4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1D3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N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07F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3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71C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3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0AC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34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520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74</w:t>
            </w:r>
          </w:p>
        </w:tc>
      </w:tr>
      <w:tr w:rsidR="00904DDB" w:rsidRPr="00C05180" w14:paraId="58D24B92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E65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018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9B8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37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F4D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97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CC8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46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35C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F75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64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AB4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94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FD1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3E1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44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7B5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98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0FB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85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18D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135</w:t>
            </w:r>
          </w:p>
        </w:tc>
      </w:tr>
      <w:tr w:rsidR="00904DDB" w:rsidRPr="00C05180" w14:paraId="2F70C5DD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FAD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FUNF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5CB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ex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3C1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1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F7A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0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C63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EC1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6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013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0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E3D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3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6E4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51B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7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E04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8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D4D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10A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40</w:t>
            </w:r>
          </w:p>
        </w:tc>
      </w:tr>
      <w:tr w:rsidR="00904DDB" w:rsidRPr="00C05180" w14:paraId="7728EFD3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780B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FFC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color w:val="000000"/>
                <w:szCs w:val="24"/>
              </w:rPr>
              <w:t>Hdef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87E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18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7AF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4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51B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8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D0F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7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492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0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4A9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47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57A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7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2CE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8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A39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59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98A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98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907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261</w:t>
            </w:r>
          </w:p>
        </w:tc>
      </w:tr>
      <w:tr w:rsidR="00904DDB" w:rsidRPr="00C05180" w14:paraId="46E1566E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7B5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BFF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E8C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0A4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41A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3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60CF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C76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2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A5D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1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417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5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DD8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0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853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6EC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-0.33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E1A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.089</w:t>
            </w:r>
          </w:p>
        </w:tc>
      </w:tr>
      <w:tr w:rsidR="00904DDB" w:rsidRPr="00C05180" w14:paraId="25F9D526" w14:textId="77777777" w:rsidTr="00E53760">
        <w:trPr>
          <w:trHeight w:val="260"/>
        </w:trPr>
        <w:tc>
          <w:tcPr>
            <w:tcW w:w="4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96B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0C1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C05180">
              <w:rPr>
                <w:rFonts w:eastAsia="Times New Roman"/>
                <w:i/>
                <w:iCs/>
                <w:color w:val="000000"/>
                <w:szCs w:val="24"/>
              </w:rPr>
              <w:t>Ar</w:t>
            </w:r>
            <w:proofErr w:type="spellEnd"/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139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35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7E8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59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437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.00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872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9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4D5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17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C81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4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1C5C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6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AE8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.30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E786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8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FD4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.9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B74D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.682</w:t>
            </w:r>
          </w:p>
        </w:tc>
      </w:tr>
      <w:tr w:rsidR="00904DDB" w:rsidRPr="00C05180" w14:paraId="7FB6641F" w14:textId="77777777" w:rsidTr="00E53760">
        <w:trPr>
          <w:trHeight w:val="260"/>
        </w:trPr>
        <w:tc>
          <w:tcPr>
            <w:tcW w:w="8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7C72D3E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HWE P &lt; 0.0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38B24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61CAB8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4EC5FE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2844A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DDF6A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4B816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AF995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299971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9450419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7BB114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E925AE8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8</w:t>
            </w:r>
          </w:p>
        </w:tc>
      </w:tr>
      <w:tr w:rsidR="00904DDB" w:rsidRPr="00C05180" w14:paraId="652655E0" w14:textId="77777777" w:rsidTr="00E53760">
        <w:trPr>
          <w:trHeight w:val="260"/>
        </w:trPr>
        <w:tc>
          <w:tcPr>
            <w:tcW w:w="8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14:paraId="132C048E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Bonferroni correctio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AB788D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E095E00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867DAD4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342ACAA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FE6D1B3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5076EA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92C15F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B529745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A81E7F1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4ABD307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CBA282" w14:textId="77777777" w:rsidR="00904DDB" w:rsidRPr="00C05180" w:rsidRDefault="00904DDB" w:rsidP="00E53760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C05180">
              <w:rPr>
                <w:rFonts w:eastAsia="Times New Roman"/>
                <w:color w:val="000000"/>
                <w:szCs w:val="24"/>
              </w:rPr>
              <w:t>4</w:t>
            </w:r>
          </w:p>
        </w:tc>
      </w:tr>
    </w:tbl>
    <w:p w14:paraId="0AB96DEF" w14:textId="77777777" w:rsidR="00904DDB" w:rsidRPr="00C05180" w:rsidRDefault="00904DDB" w:rsidP="00904DDB">
      <w:pPr>
        <w:autoSpaceDE w:val="0"/>
        <w:autoSpaceDN w:val="0"/>
        <w:adjustRightInd w:val="0"/>
        <w:spacing w:line="360" w:lineRule="auto"/>
        <w:rPr>
          <w:szCs w:val="24"/>
        </w:rPr>
      </w:pPr>
      <w:r w:rsidRPr="00C05180">
        <w:rPr>
          <w:rFonts w:eastAsia="Calibri"/>
          <w:szCs w:val="24"/>
        </w:rPr>
        <w:t xml:space="preserve">Hex, excess of heterozygosity; </w:t>
      </w:r>
      <w:proofErr w:type="spellStart"/>
      <w:r w:rsidRPr="00C05180">
        <w:rPr>
          <w:rFonts w:eastAsia="Calibri"/>
          <w:szCs w:val="24"/>
        </w:rPr>
        <w:t>Hdef</w:t>
      </w:r>
      <w:proofErr w:type="spellEnd"/>
      <w:r w:rsidRPr="00C05180">
        <w:rPr>
          <w:rFonts w:eastAsia="Calibri"/>
          <w:szCs w:val="24"/>
        </w:rPr>
        <w:t xml:space="preserve">, heterozygosity deficiency; Hardy Weinberg equilibrium (HWE) test not in equilibrium are shown in bold; </w:t>
      </w:r>
      <w:proofErr w:type="spellStart"/>
      <w:r w:rsidRPr="00C05180">
        <w:rPr>
          <w:rFonts w:eastAsia="Calibri"/>
          <w:szCs w:val="24"/>
        </w:rPr>
        <w:t>Fis</w:t>
      </w:r>
      <w:proofErr w:type="spellEnd"/>
      <w:r w:rsidRPr="00C05180">
        <w:rPr>
          <w:rFonts w:eastAsia="Calibri"/>
          <w:szCs w:val="24"/>
        </w:rPr>
        <w:t xml:space="preserve">, inbreeding coefficient; </w:t>
      </w:r>
      <w:proofErr w:type="spellStart"/>
      <w:r w:rsidRPr="00C05180">
        <w:rPr>
          <w:rFonts w:eastAsia="Calibri"/>
          <w:szCs w:val="24"/>
        </w:rPr>
        <w:t>Ar</w:t>
      </w:r>
      <w:proofErr w:type="spellEnd"/>
      <w:r w:rsidRPr="00C05180">
        <w:rPr>
          <w:rFonts w:eastAsia="Calibri"/>
          <w:szCs w:val="24"/>
        </w:rPr>
        <w:t>, allelic richness; tests with P &lt; 0.05 and those that remained significant following Bonferroni correction are shown at the end of the table.</w:t>
      </w:r>
      <w:r>
        <w:rPr>
          <w:rFonts w:eastAsia="Calibri"/>
          <w:b/>
          <w:szCs w:val="24"/>
        </w:rPr>
        <w:t xml:space="preserve"> </w:t>
      </w:r>
    </w:p>
    <w:p w14:paraId="06BB3176" w14:textId="77777777" w:rsidR="00904DDB" w:rsidRPr="00C05180" w:rsidRDefault="00904DDB" w:rsidP="00904DDB">
      <w:pPr>
        <w:autoSpaceDE w:val="0"/>
        <w:autoSpaceDN w:val="0"/>
        <w:adjustRightInd w:val="0"/>
        <w:spacing w:line="360" w:lineRule="auto"/>
        <w:rPr>
          <w:szCs w:val="24"/>
        </w:rPr>
      </w:pPr>
    </w:p>
    <w:p w14:paraId="01DC8A22" w14:textId="77777777" w:rsidR="00904DDB" w:rsidRDefault="00904DDB">
      <w:pPr>
        <w:sectPr w:rsidR="00904DDB" w:rsidSect="00CE6EF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AD3F20B" w14:textId="732587ED" w:rsidR="00904DDB" w:rsidRDefault="00904DDB"/>
    <w:sectPr w:rsidR="00904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941849"/>
    <w:multiLevelType w:val="hybridMultilevel"/>
    <w:tmpl w:val="43AC9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C2182F"/>
    <w:multiLevelType w:val="hybridMultilevel"/>
    <w:tmpl w:val="6AFA99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DB7239"/>
    <w:multiLevelType w:val="hybridMultilevel"/>
    <w:tmpl w:val="E2C8A056"/>
    <w:lvl w:ilvl="0" w:tplc="6010D43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397254"/>
    <w:multiLevelType w:val="hybridMultilevel"/>
    <w:tmpl w:val="2AEE6312"/>
    <w:lvl w:ilvl="0" w:tplc="BFB65138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9037DE"/>
    <w:multiLevelType w:val="hybridMultilevel"/>
    <w:tmpl w:val="8B12B7A0"/>
    <w:lvl w:ilvl="0" w:tplc="97CCE68E">
      <w:start w:val="1"/>
      <w:numFmt w:val="upperLetter"/>
      <w:lvlText w:val="%1."/>
      <w:lvlJc w:val="left"/>
      <w:pPr>
        <w:ind w:left="720" w:hanging="360"/>
      </w:pPr>
      <w:rPr>
        <w:rFonts w:ascii="ArialMT" w:hAnsi="ArialMT" w:cs="Arial" w:hint="default"/>
        <w:color w:val="auto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DDB"/>
    <w:rsid w:val="004C3F43"/>
    <w:rsid w:val="006E1796"/>
    <w:rsid w:val="00807B17"/>
    <w:rsid w:val="00904DDB"/>
    <w:rsid w:val="00C97EE5"/>
    <w:rsid w:val="00CE6EF2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F6C1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04DDB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4DDB"/>
    <w:rPr>
      <w:rFonts w:eastAsia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34"/>
    <w:qFormat/>
    <w:rsid w:val="00904DDB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DDB"/>
    <w:pPr>
      <w:spacing w:after="160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DDB"/>
    <w:rPr>
      <w:rFonts w:asciiTheme="minorHAnsi" w:hAnsiTheme="minorHAnsi" w:cstheme="minorBid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DDB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DD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04DDB"/>
    <w:rPr>
      <w:color w:val="0563C1" w:themeColor="hyperlink"/>
      <w:u w:val="single"/>
    </w:rPr>
  </w:style>
  <w:style w:type="paragraph" w:customStyle="1" w:styleId="Default">
    <w:name w:val="Default"/>
    <w:rsid w:val="00904DDB"/>
    <w:pPr>
      <w:autoSpaceDE w:val="0"/>
      <w:autoSpaceDN w:val="0"/>
      <w:adjustRightInd w:val="0"/>
    </w:pPr>
    <w:rPr>
      <w:rFonts w:ascii="Arial" w:hAnsi="Arial" w:cs="Arial"/>
      <w:color w:val="000000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DDB"/>
    <w:rPr>
      <w:rFonts w:asciiTheme="minorHAnsi" w:hAnsiTheme="minorHAnsi" w:cstheme="minorBid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04DDB"/>
    <w:rPr>
      <w:rFonts w:asciiTheme="minorHAnsi" w:hAnsiTheme="minorHAnsi" w:cstheme="minorBidi"/>
      <w:sz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4DD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904DDB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04DDB"/>
    <w:rPr>
      <w:rFonts w:asciiTheme="minorHAnsi" w:hAnsiTheme="minorHAnsi" w:cstheme="minorBid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4DDB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04DDB"/>
    <w:rPr>
      <w:rFonts w:asciiTheme="minorHAnsi" w:hAnsiTheme="minorHAnsi" w:cstheme="minorBidi"/>
      <w:sz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904DDB"/>
    <w:pPr>
      <w:spacing w:before="100" w:beforeAutospacing="1" w:after="100" w:afterAutospacing="1"/>
    </w:pPr>
    <w:rPr>
      <w:rFonts w:eastAsiaTheme="minorEastAsia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04DDB"/>
    <w:rPr>
      <w:i/>
      <w:iCs/>
    </w:rPr>
  </w:style>
  <w:style w:type="table" w:styleId="TableGrid">
    <w:name w:val="Table Grid"/>
    <w:basedOn w:val="TableNormal"/>
    <w:uiPriority w:val="39"/>
    <w:rsid w:val="00904DDB"/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4DDB"/>
  </w:style>
  <w:style w:type="character" w:customStyle="1" w:styleId="st">
    <w:name w:val="st"/>
    <w:rsid w:val="00904DDB"/>
  </w:style>
  <w:style w:type="paragraph" w:customStyle="1" w:styleId="MDPI64CoI">
    <w:name w:val="MDPI_6.4_CoI"/>
    <w:basedOn w:val="Normal"/>
    <w:qFormat/>
    <w:rsid w:val="00904DD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Body">
    <w:name w:val="Body"/>
    <w:rsid w:val="00904DD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u w:color="000000"/>
      <w:bdr w:val="nil"/>
      <w:lang w:val="it-IT" w:eastAsia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9</Words>
  <Characters>603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01T21:14:00Z</dcterms:created>
  <dcterms:modified xsi:type="dcterms:W3CDTF">2018-12-01T21:14:00Z</dcterms:modified>
</cp:coreProperties>
</file>